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4540F7" w14:textId="645694AB" w:rsidR="00A94332" w:rsidRPr="0099149E" w:rsidRDefault="00A94332" w:rsidP="00A94332">
      <w:pPr>
        <w:rPr>
          <w:rFonts w:cs="Times New Roman"/>
          <w:sz w:val="20"/>
          <w:szCs w:val="20"/>
        </w:rPr>
      </w:pPr>
      <w:r>
        <w:rPr>
          <w:rFonts w:cs="Times New Roman"/>
          <w:szCs w:val="24"/>
        </w:rPr>
        <w:t xml:space="preserve">Supplementary </w:t>
      </w:r>
      <w:r w:rsidRPr="00FE6555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1</w:t>
      </w:r>
      <w:r w:rsidRPr="00A94332">
        <w:rPr>
          <w:rFonts w:cs="Times New Roman"/>
          <w:szCs w:val="24"/>
        </w:rPr>
        <w:t>. Quality assessment of observational studies using Newcastle–Ottawa Scale.</w:t>
      </w:r>
    </w:p>
    <w:tbl>
      <w:tblPr>
        <w:tblW w:w="1395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60"/>
        <w:gridCol w:w="1234"/>
        <w:gridCol w:w="1388"/>
        <w:gridCol w:w="1149"/>
        <w:gridCol w:w="1458"/>
        <w:gridCol w:w="1391"/>
        <w:gridCol w:w="1204"/>
        <w:gridCol w:w="1348"/>
        <w:gridCol w:w="1134"/>
        <w:gridCol w:w="1038"/>
        <w:gridCol w:w="1149"/>
      </w:tblGrid>
      <w:tr w:rsidR="00A94332" w:rsidRPr="0099149E" w14:paraId="04473C89" w14:textId="77777777" w:rsidTr="00035ED6">
        <w:trPr>
          <w:trHeight w:val="114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9FEC5" w14:textId="77777777" w:rsidR="00A94332" w:rsidRPr="00514D5E" w:rsidRDefault="00A94332" w:rsidP="00035ED6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D0DD" w14:textId="77777777" w:rsidR="00A94332" w:rsidRPr="00514D5E" w:rsidRDefault="00A94332" w:rsidP="00035ED6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C9BE7" w14:textId="77777777" w:rsidR="00A94332" w:rsidRPr="00514D5E" w:rsidRDefault="00A94332" w:rsidP="00035ED6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99149E">
              <w:rPr>
                <w:rFonts w:eastAsia="等线" w:cs="Times New Roman"/>
                <w:b/>
                <w:color w:val="000000"/>
                <w:sz w:val="20"/>
                <w:szCs w:val="20"/>
              </w:rPr>
              <w:t xml:space="preserve">Exposed </w:t>
            </w:r>
            <w:r w:rsidRPr="00514D5E">
              <w:rPr>
                <w:rFonts w:eastAsia="等线" w:cs="Times New Roman"/>
                <w:b/>
                <w:color w:val="000000"/>
                <w:sz w:val="20"/>
                <w:szCs w:val="20"/>
              </w:rPr>
              <w:t>representation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E33C" w14:textId="77777777" w:rsidR="00A94332" w:rsidRPr="00514D5E" w:rsidRDefault="00A94332" w:rsidP="00035ED6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99149E">
              <w:rPr>
                <w:rFonts w:eastAsia="等线" w:cs="Times New Roman"/>
                <w:b/>
                <w:color w:val="000000"/>
                <w:sz w:val="20"/>
                <w:szCs w:val="20"/>
              </w:rPr>
              <w:t>Selection of the non-</w:t>
            </w:r>
            <w:r w:rsidRPr="00514D5E">
              <w:rPr>
                <w:rFonts w:eastAsia="等线" w:cs="Times New Roman"/>
                <w:b/>
                <w:color w:val="000000"/>
                <w:sz w:val="20"/>
                <w:szCs w:val="20"/>
              </w:rPr>
              <w:t>exposed cohort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B2115" w14:textId="77777777" w:rsidR="00A94332" w:rsidRPr="00514D5E" w:rsidRDefault="00A94332" w:rsidP="00035ED6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b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0E385" w14:textId="77777777" w:rsidR="00A94332" w:rsidRPr="00514D5E" w:rsidRDefault="00A94332" w:rsidP="00035ED6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b/>
                <w:color w:val="000000"/>
                <w:sz w:val="20"/>
                <w:szCs w:val="20"/>
              </w:rPr>
              <w:t>outcome of interest was not present at start of study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2456" w14:textId="77777777" w:rsidR="00A94332" w:rsidRPr="00514D5E" w:rsidRDefault="00A94332" w:rsidP="00035ED6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b/>
                <w:color w:val="000000"/>
                <w:sz w:val="20"/>
                <w:szCs w:val="20"/>
              </w:rPr>
              <w:t>Comparability of cohort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FA181" w14:textId="77777777" w:rsidR="00A94332" w:rsidRPr="00514D5E" w:rsidRDefault="00A94332" w:rsidP="00035ED6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b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3966C" w14:textId="77777777" w:rsidR="00A94332" w:rsidRPr="00514D5E" w:rsidRDefault="00A94332" w:rsidP="00035ED6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b/>
                <w:color w:val="000000"/>
                <w:sz w:val="20"/>
                <w:szCs w:val="20"/>
              </w:rPr>
              <w:t>Sufficient follow-up time for outcomes to occur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E8ECA" w14:textId="77777777" w:rsidR="00A94332" w:rsidRPr="00514D5E" w:rsidRDefault="00A94332" w:rsidP="00035ED6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b/>
                <w:color w:val="000000"/>
                <w:sz w:val="20"/>
                <w:szCs w:val="20"/>
              </w:rPr>
              <w:t>Adequacy of follow up of cohort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C841" w14:textId="77777777" w:rsidR="00A94332" w:rsidRPr="00514D5E" w:rsidRDefault="00A94332" w:rsidP="00035ED6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b/>
                <w:color w:val="000000"/>
                <w:sz w:val="20"/>
                <w:szCs w:val="20"/>
              </w:rPr>
              <w:t>Total Points</w:t>
            </w:r>
          </w:p>
        </w:tc>
      </w:tr>
      <w:tr w:rsidR="00A94332" w:rsidRPr="0099149E" w14:paraId="66A3543B" w14:textId="77777777" w:rsidTr="00035ED6">
        <w:trPr>
          <w:trHeight w:val="85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9FBDB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Yu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et al. </w:t>
            </w: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FE138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E0F5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F902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B20C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348D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D5EC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8A44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09C7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DE2C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37BF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94332" w:rsidRPr="0099149E" w14:paraId="3ACF90AA" w14:textId="77777777" w:rsidTr="00035ED6">
        <w:trPr>
          <w:trHeight w:val="85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33DF7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Tang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et al. </w:t>
            </w: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D011B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0A28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4D7E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A4A7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7841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2A6F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AF7B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BC48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CB49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5AAD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94332" w:rsidRPr="0099149E" w14:paraId="14FA1795" w14:textId="77777777" w:rsidTr="00035ED6">
        <w:trPr>
          <w:trHeight w:val="85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A03A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Shim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et al. </w:t>
            </w: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89C14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57EC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DC77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A901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7B28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87AB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98AB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A107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5944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69BC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94332" w:rsidRPr="0099149E" w14:paraId="6EEB3A4D" w14:textId="77777777" w:rsidTr="00035ED6">
        <w:trPr>
          <w:trHeight w:val="85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77124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Liu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et al. </w:t>
            </w: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C4CE3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A65E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080A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41B2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303E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878C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FB93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F7AB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169E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676A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94332" w:rsidRPr="0099149E" w14:paraId="7E6C57FA" w14:textId="77777777" w:rsidTr="00035ED6">
        <w:trPr>
          <w:trHeight w:val="85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89249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Y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et al. </w:t>
            </w: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024 (some UK Bio with Tang202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CD2B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AB83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7F9B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2DEF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EE63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0728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7668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2456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C5B1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F7F6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94332" w:rsidRPr="0099149E" w14:paraId="2DD00E8A" w14:textId="77777777" w:rsidTr="00035ED6">
        <w:trPr>
          <w:trHeight w:val="85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1A31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Kunutsor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et al. </w:t>
            </w: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93C2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37AB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6BD2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22D2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895C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7BAB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22AB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C1E8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9535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E760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94332" w:rsidRPr="0099149E" w14:paraId="79DBEEE1" w14:textId="77777777" w:rsidTr="00035ED6">
        <w:trPr>
          <w:trHeight w:val="85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A949C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Anderse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et al. </w:t>
            </w: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3DB4B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B60B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B01F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4CDD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6538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F240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8A71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015E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57B4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6517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94332" w:rsidRPr="0099149E" w14:paraId="0863E26C" w14:textId="77777777" w:rsidTr="00035ED6">
        <w:trPr>
          <w:trHeight w:val="85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318B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Woo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et al. </w:t>
            </w: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14218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46B9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DCEF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795F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DBFE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9F1A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7DA4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C436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17F9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6275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94332" w:rsidRPr="0099149E" w14:paraId="39FDAF4C" w14:textId="77777777" w:rsidTr="00035ED6">
        <w:trPr>
          <w:trHeight w:val="85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FA62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Trevisan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et al. </w:t>
            </w: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F87CD" w14:textId="77777777" w:rsidR="00A94332" w:rsidRPr="00514D5E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833D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84BE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2EBB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C79A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289A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64A0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2F4E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B3BB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D217" w14:textId="77777777" w:rsidR="00A94332" w:rsidRPr="00514D5E" w:rsidRDefault="00A94332" w:rsidP="00035ED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4D5E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543AC2A9" w14:textId="77777777" w:rsidR="00A94332" w:rsidRPr="0099149E" w:rsidRDefault="00A94332" w:rsidP="00A94332">
      <w:pPr>
        <w:rPr>
          <w:rFonts w:cs="Times New Roman"/>
          <w:sz w:val="20"/>
          <w:szCs w:val="20"/>
        </w:rPr>
      </w:pPr>
    </w:p>
    <w:p w14:paraId="6D4AB53E" w14:textId="77777777" w:rsidR="00A94332" w:rsidRPr="0099149E" w:rsidRDefault="00A94332" w:rsidP="00A94332">
      <w:pPr>
        <w:rPr>
          <w:rFonts w:cs="Times New Roman"/>
          <w:sz w:val="20"/>
          <w:szCs w:val="20"/>
        </w:rPr>
      </w:pPr>
    </w:p>
    <w:p w14:paraId="66180248" w14:textId="77777777" w:rsidR="00A94332" w:rsidRDefault="00A94332" w:rsidP="00A94332">
      <w:pPr>
        <w:rPr>
          <w:rFonts w:cs="Times New Roman"/>
          <w:sz w:val="20"/>
          <w:szCs w:val="20"/>
        </w:rPr>
      </w:pPr>
    </w:p>
    <w:p w14:paraId="421C809D" w14:textId="77777777" w:rsidR="00A94332" w:rsidRDefault="00A94332" w:rsidP="00A94332">
      <w:pPr>
        <w:rPr>
          <w:rFonts w:cs="Times New Roman"/>
          <w:sz w:val="20"/>
          <w:szCs w:val="20"/>
        </w:rPr>
      </w:pPr>
    </w:p>
    <w:p w14:paraId="5A7ED58F" w14:textId="77777777" w:rsidR="00A94332" w:rsidRDefault="00A94332" w:rsidP="00A94332">
      <w:pPr>
        <w:rPr>
          <w:rFonts w:cs="Times New Roman"/>
          <w:sz w:val="20"/>
          <w:szCs w:val="20"/>
        </w:rPr>
      </w:pPr>
    </w:p>
    <w:p w14:paraId="4ED3B693" w14:textId="77777777" w:rsidR="00A94332" w:rsidRDefault="00A94332" w:rsidP="00A94332">
      <w:pPr>
        <w:rPr>
          <w:rFonts w:cs="Times New Roman"/>
          <w:sz w:val="20"/>
          <w:szCs w:val="20"/>
        </w:rPr>
      </w:pPr>
    </w:p>
    <w:p w14:paraId="2B100743" w14:textId="77777777" w:rsidR="00A94332" w:rsidRDefault="00A94332" w:rsidP="00A94332">
      <w:pPr>
        <w:rPr>
          <w:rFonts w:cs="Times New Roman"/>
          <w:sz w:val="20"/>
          <w:szCs w:val="20"/>
        </w:rPr>
      </w:pPr>
    </w:p>
    <w:p w14:paraId="20F3515C" w14:textId="77777777" w:rsidR="00A94332" w:rsidRDefault="00A94332" w:rsidP="00A94332">
      <w:pPr>
        <w:rPr>
          <w:rFonts w:cs="Times New Roman"/>
          <w:sz w:val="20"/>
          <w:szCs w:val="20"/>
        </w:rPr>
      </w:pPr>
    </w:p>
    <w:p w14:paraId="4CC1EC9E" w14:textId="1B122DF7" w:rsidR="00A94332" w:rsidRPr="0099149E" w:rsidRDefault="00A94332" w:rsidP="00A94332">
      <w:pPr>
        <w:rPr>
          <w:rFonts w:cs="Times New Roman"/>
          <w:sz w:val="20"/>
          <w:szCs w:val="20"/>
        </w:rPr>
      </w:pPr>
      <w:bookmarkStart w:id="0" w:name="_GoBack"/>
      <w:bookmarkEnd w:id="0"/>
      <w:r>
        <w:rPr>
          <w:rFonts w:cs="Times New Roman"/>
          <w:szCs w:val="24"/>
        </w:rPr>
        <w:lastRenderedPageBreak/>
        <w:t xml:space="preserve">Supplementary </w:t>
      </w:r>
      <w:r w:rsidRPr="00FE6555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2</w:t>
      </w:r>
      <w:r w:rsidRPr="00A94332">
        <w:rPr>
          <w:rFonts w:cs="Times New Roman"/>
          <w:szCs w:val="24"/>
        </w:rPr>
        <w:t>. Quality assessment of observational studies using the Agency for Healthcare Research and Quality.</w:t>
      </w:r>
    </w:p>
    <w:tbl>
      <w:tblPr>
        <w:tblW w:w="10320" w:type="dxa"/>
        <w:tblInd w:w="-5" w:type="dxa"/>
        <w:tblLook w:val="04A0" w:firstRow="1" w:lastRow="0" w:firstColumn="1" w:lastColumn="0" w:noHBand="0" w:noVBand="1"/>
      </w:tblPr>
      <w:tblGrid>
        <w:gridCol w:w="860"/>
        <w:gridCol w:w="1161"/>
        <w:gridCol w:w="1194"/>
        <w:gridCol w:w="1094"/>
        <w:gridCol w:w="1161"/>
        <w:gridCol w:w="1183"/>
        <w:gridCol w:w="1427"/>
        <w:gridCol w:w="1061"/>
        <w:gridCol w:w="1227"/>
        <w:gridCol w:w="1088"/>
        <w:gridCol w:w="1294"/>
        <w:gridCol w:w="1105"/>
      </w:tblGrid>
      <w:tr w:rsidR="00A94332" w:rsidRPr="00F77F13" w14:paraId="7632AAE1" w14:textId="77777777" w:rsidTr="00035ED6">
        <w:trPr>
          <w:trHeight w:val="498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4111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FF095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1) Define the source of information (survey, record review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61F1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31DEA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3) Indicate time period used for identifying patient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F58CC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4) Indicate whether or not subjects were consecutive if not population-base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E6C31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964BA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9EDA4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7) Explain any patient exclusions from analysi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E7DA7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8) Describe how confounding was assessed and/or controlled.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737AD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9) If applicable, explain how missing data were handled in the analysi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B0AE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10) Summarize patient response rates and completeness of data collecti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9CBF8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11) Clarify what follow-up, if any, was expected and the percentage of patients for which incomplete data or follow-up was obtained</w:t>
            </w:r>
          </w:p>
        </w:tc>
      </w:tr>
      <w:tr w:rsidR="00A94332" w:rsidRPr="00F77F13" w14:paraId="089A3E3F" w14:textId="77777777" w:rsidTr="00035ED6">
        <w:trPr>
          <w:trHeight w:val="81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6603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Xia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et al. </w:t>
            </w: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46B2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110E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F943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5B80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275F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5AAE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7FA8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1D96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B6E5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39E6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E3B4" w14:textId="77777777" w:rsidR="00A94332" w:rsidRPr="00F77F13" w:rsidRDefault="00A94332" w:rsidP="00035ED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77F13">
              <w:rPr>
                <w:rFonts w:eastAsia="等线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14:paraId="20529FCD" w14:textId="77777777" w:rsidR="00A94332" w:rsidRPr="0099149E" w:rsidRDefault="00A94332" w:rsidP="00A94332">
      <w:pPr>
        <w:rPr>
          <w:rFonts w:cs="Times New Roman"/>
          <w:sz w:val="20"/>
          <w:szCs w:val="20"/>
        </w:rPr>
      </w:pPr>
    </w:p>
    <w:p w14:paraId="06E5FF2C" w14:textId="77777777" w:rsidR="00A94332" w:rsidRDefault="00A94332" w:rsidP="00A94332">
      <w:pPr>
        <w:rPr>
          <w:rFonts w:cs="Times New Roman"/>
          <w:sz w:val="20"/>
          <w:szCs w:val="20"/>
        </w:rPr>
        <w:sectPr w:rsidR="00A94332" w:rsidSect="00E54A8F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07AE671" w14:textId="681007E9" w:rsidR="00A94332" w:rsidRPr="00A94332" w:rsidRDefault="00A94332" w:rsidP="00A94332">
      <w:pPr>
        <w:rPr>
          <w:szCs w:val="24"/>
        </w:rPr>
      </w:pPr>
      <w:r>
        <w:rPr>
          <w:rFonts w:cs="Times New Roman"/>
          <w:szCs w:val="24"/>
        </w:rPr>
        <w:lastRenderedPageBreak/>
        <w:t xml:space="preserve">Supplementary </w:t>
      </w:r>
      <w:r w:rsidRPr="00FE6555">
        <w:rPr>
          <w:rFonts w:cs="Times New Roman"/>
          <w:szCs w:val="24"/>
        </w:rPr>
        <w:t xml:space="preserve">Table </w:t>
      </w:r>
      <w:r w:rsidRPr="00DA1193">
        <w:rPr>
          <w:rFonts w:cs="Times New Roman"/>
          <w:szCs w:val="24"/>
        </w:rPr>
        <w:t xml:space="preserve">3. </w:t>
      </w:r>
      <w:r w:rsidRPr="00A94332">
        <w:t xml:space="preserve">Meta-regression of relative risk of mortality among </w:t>
      </w:r>
      <w:proofErr w:type="spellStart"/>
      <w:r w:rsidRPr="00A94332">
        <w:t>sarcopenia</w:t>
      </w:r>
      <w:proofErr w:type="spellEnd"/>
      <w:r w:rsidRPr="00A94332">
        <w:t xml:space="preserve"> vs. non-</w:t>
      </w:r>
      <w:proofErr w:type="spellStart"/>
      <w:r w:rsidRPr="00A94332">
        <w:t>sarcopenia</w:t>
      </w:r>
      <w:proofErr w:type="spellEnd"/>
      <w:r w:rsidRPr="00A94332">
        <w:t xml:space="preserve"> groups.</w:t>
      </w:r>
    </w:p>
    <w:tbl>
      <w:tblPr>
        <w:tblW w:w="9351" w:type="dxa"/>
        <w:jc w:val="center"/>
        <w:tblLook w:val="04A0" w:firstRow="1" w:lastRow="0" w:firstColumn="1" w:lastColumn="0" w:noHBand="0" w:noVBand="1"/>
      </w:tblPr>
      <w:tblGrid>
        <w:gridCol w:w="2547"/>
        <w:gridCol w:w="1296"/>
        <w:gridCol w:w="1134"/>
        <w:gridCol w:w="1134"/>
        <w:gridCol w:w="992"/>
        <w:gridCol w:w="1134"/>
        <w:gridCol w:w="1134"/>
      </w:tblGrid>
      <w:tr w:rsidR="00A94332" w:rsidRPr="00A94332" w14:paraId="36C04045" w14:textId="77777777" w:rsidTr="00E54A8F">
        <w:trPr>
          <w:trHeight w:val="285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6460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A338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8E35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728E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Z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6943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E13E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CI-Low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E050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CI-Upper</w:t>
            </w:r>
          </w:p>
        </w:tc>
      </w:tr>
      <w:tr w:rsidR="00A94332" w:rsidRPr="00A94332" w14:paraId="7FEB686D" w14:textId="77777777" w:rsidTr="00E54A8F">
        <w:trPr>
          <w:trHeight w:val="28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5D6E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rFonts w:cs="Times New Roman"/>
                <w:szCs w:val="24"/>
              </w:rPr>
              <w:t>Participants’ average 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E795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EF75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3B69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3.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182B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E81C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66BE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017</w:t>
            </w:r>
          </w:p>
        </w:tc>
      </w:tr>
      <w:tr w:rsidR="00A94332" w:rsidRPr="00A94332" w14:paraId="025D914D" w14:textId="77777777" w:rsidTr="00E54A8F">
        <w:trPr>
          <w:trHeight w:val="28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22E6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Sample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8A6D" w14:textId="77777777" w:rsidR="00A94332" w:rsidRPr="00A94332" w:rsidRDefault="00A94332" w:rsidP="00035E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Cs w:val="24"/>
              </w:rPr>
            </w:pPr>
            <w:r w:rsidRPr="00A94332">
              <w:rPr>
                <w:szCs w:val="24"/>
              </w:rPr>
              <w:t>-2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×</m:t>
              </m:r>
            </m:oMath>
            <w:r w:rsidRPr="00A94332">
              <w:rPr>
                <w:szCs w:val="24"/>
              </w:rPr>
              <w:t>10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4C44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B049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-2.7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A35B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B4CB" w14:textId="77777777" w:rsidR="00A94332" w:rsidRPr="00A94332" w:rsidRDefault="00A94332" w:rsidP="00035ED6">
            <w:pPr>
              <w:pStyle w:val="HTML"/>
              <w:shd w:val="clear" w:color="auto" w:fill="FFFFFF"/>
              <w:wordWrap w:val="0"/>
              <w:rPr>
                <w:rFonts w:eastAsiaTheme="minorEastAsia"/>
                <w:lang w:eastAsia="en-US"/>
              </w:rPr>
            </w:pPr>
            <w:r w:rsidRPr="00A94332">
              <w:rPr>
                <w:rFonts w:eastAsiaTheme="minorEastAsia"/>
                <w:lang w:eastAsia="en-US"/>
              </w:rPr>
              <w:t>-3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lang w:eastAsia="en-US"/>
                </w:rPr>
                <m:t>×</m:t>
              </m:r>
            </m:oMath>
            <w:r w:rsidRPr="00A94332">
              <w:rPr>
                <w:rFonts w:eastAsiaTheme="minorEastAsia"/>
                <w:lang w:eastAsia="en-US"/>
              </w:rPr>
              <w:t>10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CEAD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</w:t>
            </w:r>
          </w:p>
        </w:tc>
      </w:tr>
      <w:tr w:rsidR="00A94332" w:rsidRPr="00A94332" w14:paraId="12613A9A" w14:textId="77777777" w:rsidTr="00E54A8F">
        <w:trPr>
          <w:trHeight w:val="28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BF144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Proportion of 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3A3AF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B4338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EA298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7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086BF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E2BF1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-0.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8C598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076</w:t>
            </w:r>
          </w:p>
        </w:tc>
      </w:tr>
      <w:tr w:rsidR="00A94332" w:rsidRPr="00A94332" w14:paraId="10FD3CD0" w14:textId="77777777" w:rsidTr="00E54A8F">
        <w:trPr>
          <w:trHeight w:val="28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EC61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rFonts w:cs="Times New Roman"/>
                <w:szCs w:val="24"/>
              </w:rPr>
              <w:t>Average follow-up t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1530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A503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1E02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-0.8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1C3A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AD52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-0.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EADF" w14:textId="77777777" w:rsidR="00A94332" w:rsidRPr="00A94332" w:rsidRDefault="00A94332" w:rsidP="00035ED6">
            <w:pPr>
              <w:rPr>
                <w:szCs w:val="24"/>
              </w:rPr>
            </w:pPr>
            <w:r w:rsidRPr="00A94332">
              <w:rPr>
                <w:szCs w:val="24"/>
              </w:rPr>
              <w:t>0.015</w:t>
            </w:r>
          </w:p>
        </w:tc>
      </w:tr>
    </w:tbl>
    <w:p w14:paraId="5E12BC32" w14:textId="77777777" w:rsidR="00A94332" w:rsidRPr="0099149E" w:rsidRDefault="00A94332" w:rsidP="00A94332">
      <w:pPr>
        <w:rPr>
          <w:rFonts w:cs="Times New Roman"/>
          <w:sz w:val="20"/>
          <w:szCs w:val="20"/>
        </w:rPr>
      </w:pPr>
    </w:p>
    <w:p w14:paraId="0FCAB2B1" w14:textId="77777777" w:rsidR="00A94332" w:rsidRPr="0099149E" w:rsidRDefault="00A94332" w:rsidP="00A94332">
      <w:pPr>
        <w:rPr>
          <w:rFonts w:cs="Times New Roman"/>
          <w:sz w:val="20"/>
          <w:szCs w:val="20"/>
        </w:rPr>
      </w:pPr>
    </w:p>
    <w:p w14:paraId="6E35F2AF" w14:textId="77777777" w:rsidR="00A94332" w:rsidRPr="0099149E" w:rsidRDefault="00A94332" w:rsidP="00A94332">
      <w:pPr>
        <w:rPr>
          <w:rFonts w:cs="Times New Roman"/>
          <w:sz w:val="20"/>
          <w:szCs w:val="20"/>
        </w:rPr>
      </w:pPr>
    </w:p>
    <w:p w14:paraId="26AC213B" w14:textId="77777777" w:rsidR="00A94332" w:rsidRPr="0099149E" w:rsidRDefault="00A94332" w:rsidP="00A94332">
      <w:pPr>
        <w:rPr>
          <w:rFonts w:cs="Times New Roman"/>
          <w:sz w:val="20"/>
          <w:szCs w:val="20"/>
        </w:rPr>
      </w:pPr>
    </w:p>
    <w:p w14:paraId="34839F70" w14:textId="77777777" w:rsidR="00A94332" w:rsidRPr="0099149E" w:rsidRDefault="00A94332" w:rsidP="00A94332">
      <w:pPr>
        <w:rPr>
          <w:rFonts w:cs="Times New Roman"/>
          <w:sz w:val="20"/>
          <w:szCs w:val="20"/>
        </w:rPr>
      </w:pPr>
    </w:p>
    <w:p w14:paraId="38885EB5" w14:textId="77777777" w:rsidR="00A94332" w:rsidRPr="0099149E" w:rsidRDefault="00A94332" w:rsidP="00A94332">
      <w:pPr>
        <w:rPr>
          <w:rFonts w:cs="Times New Roman"/>
          <w:sz w:val="20"/>
          <w:szCs w:val="20"/>
        </w:rPr>
      </w:pPr>
    </w:p>
    <w:p w14:paraId="6CA11DEE" w14:textId="77777777" w:rsidR="00166607" w:rsidRDefault="00166607" w:rsidP="00166607">
      <w:pPr>
        <w:rPr>
          <w:rFonts w:cs="Times New Roman"/>
          <w:szCs w:val="24"/>
        </w:rPr>
      </w:pPr>
    </w:p>
    <w:p w14:paraId="7C062580" w14:textId="77777777" w:rsidR="00166607" w:rsidRDefault="00166607" w:rsidP="00166607"/>
    <w:p w14:paraId="12D98B06" w14:textId="77777777" w:rsidR="00166607" w:rsidRDefault="00166607" w:rsidP="00166607"/>
    <w:p w14:paraId="3EB731D5" w14:textId="77777777" w:rsidR="00166607" w:rsidRDefault="00166607" w:rsidP="00166607"/>
    <w:sectPr w:rsidR="00166607" w:rsidSect="0016660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87E7C9" w14:textId="77777777" w:rsidR="00C7477C" w:rsidRDefault="00C7477C" w:rsidP="00117666">
      <w:pPr>
        <w:spacing w:after="0"/>
      </w:pPr>
      <w:r>
        <w:separator/>
      </w:r>
    </w:p>
  </w:endnote>
  <w:endnote w:type="continuationSeparator" w:id="0">
    <w:p w14:paraId="1BAAEBB8" w14:textId="77777777" w:rsidR="00C7477C" w:rsidRDefault="00C747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D64B57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4A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D64B57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4A8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7EC4FD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4A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7EC4FD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4A8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5E7547" w14:textId="77777777" w:rsidR="00C7477C" w:rsidRDefault="00C7477C" w:rsidP="00117666">
      <w:pPr>
        <w:spacing w:after="0"/>
      </w:pPr>
      <w:r>
        <w:separator/>
      </w:r>
    </w:p>
  </w:footnote>
  <w:footnote w:type="continuationSeparator" w:id="0">
    <w:p w14:paraId="5A84EF89" w14:textId="77777777" w:rsidR="00C7477C" w:rsidRDefault="00C747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4D4C"/>
    <w:rsid w:val="00035434"/>
    <w:rsid w:val="00052A14"/>
    <w:rsid w:val="00077D53"/>
    <w:rsid w:val="00105FD9"/>
    <w:rsid w:val="00117666"/>
    <w:rsid w:val="001549D3"/>
    <w:rsid w:val="00160065"/>
    <w:rsid w:val="00166607"/>
    <w:rsid w:val="00177D84"/>
    <w:rsid w:val="00267D18"/>
    <w:rsid w:val="002868E2"/>
    <w:rsid w:val="002869C3"/>
    <w:rsid w:val="002936E4"/>
    <w:rsid w:val="002B4A57"/>
    <w:rsid w:val="002C74CA"/>
    <w:rsid w:val="0033576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0FE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4332"/>
    <w:rsid w:val="00AB5EE2"/>
    <w:rsid w:val="00AB6715"/>
    <w:rsid w:val="00B1671E"/>
    <w:rsid w:val="00B25EB8"/>
    <w:rsid w:val="00B354E1"/>
    <w:rsid w:val="00B37F4D"/>
    <w:rsid w:val="00B9385B"/>
    <w:rsid w:val="00C52A7B"/>
    <w:rsid w:val="00C56BAF"/>
    <w:rsid w:val="00C679AA"/>
    <w:rsid w:val="00C7477C"/>
    <w:rsid w:val="00C75972"/>
    <w:rsid w:val="00CC0A3A"/>
    <w:rsid w:val="00CD066B"/>
    <w:rsid w:val="00CE4FEE"/>
    <w:rsid w:val="00DB59C3"/>
    <w:rsid w:val="00DC259A"/>
    <w:rsid w:val="00DE23E8"/>
    <w:rsid w:val="00E52377"/>
    <w:rsid w:val="00E54A8F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1"/>
    <w:rsid w:val="00A94332"/>
    <w:rPr>
      <w:rFonts w:ascii="等线" w:eastAsia="等线" w:hAnsi="等线" w:hint="eastAsia"/>
      <w:b w:val="0"/>
      <w:bCs w:val="0"/>
      <w:i w:val="0"/>
      <w:iCs w:val="0"/>
      <w:color w:val="000000"/>
      <w:sz w:val="22"/>
      <w:szCs w:val="22"/>
    </w:rPr>
  </w:style>
  <w:style w:type="paragraph" w:styleId="HTML">
    <w:name w:val="HTML Preformatted"/>
    <w:basedOn w:val="a0"/>
    <w:link w:val="HTML0"/>
    <w:uiPriority w:val="99"/>
    <w:unhideWhenUsed/>
    <w:rsid w:val="00A943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A94332"/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B428823-286E-4CEF-A56E-873920D1A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10</cp:revision>
  <cp:lastPrinted>2013-10-03T12:51:00Z</cp:lastPrinted>
  <dcterms:created xsi:type="dcterms:W3CDTF">2022-11-17T16:58:00Z</dcterms:created>
  <dcterms:modified xsi:type="dcterms:W3CDTF">2025-10-09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